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14B640" w14:textId="77777777" w:rsidR="008D0BA6" w:rsidRDefault="008D0BA6" w:rsidP="008D0BA6">
      <w:r w:rsidRPr="00D762D7">
        <w:rPr>
          <w:rFonts w:ascii="Times New Roman" w:hAnsi="Times New Roman" w:cs="Times New Roman"/>
          <w:b/>
        </w:rPr>
        <w:t>S1 Table</w:t>
      </w:r>
      <w:r w:rsidRPr="00252F41">
        <w:rPr>
          <w:rFonts w:ascii="Times New Roman" w:hAnsi="Times New Roman" w:cs="Times New Roman"/>
          <w:b/>
        </w:rPr>
        <w:t>.</w:t>
      </w:r>
      <w:r w:rsidRPr="00D762D7">
        <w:rPr>
          <w:rFonts w:ascii="Times New Roman" w:hAnsi="Times New Roman" w:cs="Times New Roman"/>
          <w:b/>
        </w:rPr>
        <w:t xml:space="preserve"> Variance </w:t>
      </w:r>
      <w:r w:rsidRPr="00252F41">
        <w:rPr>
          <w:rFonts w:ascii="Times New Roman" w:hAnsi="Times New Roman" w:cs="Times New Roman"/>
          <w:b/>
        </w:rPr>
        <w:t>C</w:t>
      </w:r>
      <w:r w:rsidRPr="00D762D7">
        <w:rPr>
          <w:rFonts w:ascii="Times New Roman" w:hAnsi="Times New Roman" w:cs="Times New Roman"/>
          <w:b/>
        </w:rPr>
        <w:t xml:space="preserve">omponents </w:t>
      </w:r>
      <w:r w:rsidRPr="00252F41">
        <w:rPr>
          <w:rFonts w:ascii="Times New Roman" w:hAnsi="Times New Roman" w:cs="Times New Roman"/>
          <w:b/>
        </w:rPr>
        <w:t>S</w:t>
      </w:r>
      <w:r w:rsidRPr="00D762D7">
        <w:rPr>
          <w:rFonts w:ascii="Times New Roman" w:hAnsi="Times New Roman" w:cs="Times New Roman"/>
          <w:b/>
        </w:rPr>
        <w:t xml:space="preserve">tatistics </w:t>
      </w:r>
      <w:r w:rsidRPr="00252F41">
        <w:rPr>
          <w:rFonts w:ascii="Times New Roman" w:hAnsi="Times New Roman" w:cs="Times New Roman"/>
          <w:b/>
        </w:rPr>
        <w:t>and</w:t>
      </w:r>
      <w:r w:rsidRPr="00D762D7">
        <w:rPr>
          <w:rFonts w:ascii="Times New Roman" w:hAnsi="Times New Roman" w:cs="Times New Roman"/>
          <w:b/>
        </w:rPr>
        <w:t xml:space="preserve"> LML </w:t>
      </w:r>
      <w:r w:rsidRPr="00252F41">
        <w:rPr>
          <w:rFonts w:ascii="Times New Roman" w:hAnsi="Times New Roman" w:cs="Times New Roman"/>
          <w:b/>
        </w:rPr>
        <w:t>M</w:t>
      </w:r>
      <w:r w:rsidRPr="00D762D7">
        <w:rPr>
          <w:rFonts w:ascii="Times New Roman" w:hAnsi="Times New Roman" w:cs="Times New Roman"/>
          <w:b/>
        </w:rPr>
        <w:t xml:space="preserve">odel </w:t>
      </w:r>
      <w:r w:rsidRPr="00252F41">
        <w:rPr>
          <w:rFonts w:ascii="Times New Roman" w:hAnsi="Times New Roman" w:cs="Times New Roman"/>
          <w:b/>
        </w:rPr>
        <w:t>F</w:t>
      </w:r>
      <w:r w:rsidRPr="00D762D7">
        <w:rPr>
          <w:rFonts w:ascii="Times New Roman" w:hAnsi="Times New Roman" w:cs="Times New Roman"/>
          <w:b/>
        </w:rPr>
        <w:t xml:space="preserve">it </w:t>
      </w:r>
      <w:r w:rsidRPr="00252F41">
        <w:rPr>
          <w:rFonts w:ascii="Times New Roman" w:hAnsi="Times New Roman" w:cs="Times New Roman"/>
          <w:b/>
        </w:rPr>
        <w:t>S</w:t>
      </w:r>
      <w:r w:rsidRPr="00D762D7">
        <w:rPr>
          <w:rFonts w:ascii="Times New Roman" w:hAnsi="Times New Roman" w:cs="Times New Roman"/>
          <w:b/>
        </w:rPr>
        <w:t xml:space="preserve">tatistics </w:t>
      </w:r>
      <w:r w:rsidRPr="00252F41">
        <w:rPr>
          <w:rFonts w:ascii="Times New Roman" w:hAnsi="Times New Roman" w:cs="Times New Roman"/>
          <w:b/>
        </w:rPr>
        <w:t>for</w:t>
      </w:r>
      <w:r w:rsidRPr="00D762D7">
        <w:rPr>
          <w:rFonts w:ascii="Times New Roman" w:hAnsi="Times New Roman" w:cs="Times New Roman"/>
          <w:b/>
        </w:rPr>
        <w:t xml:space="preserve"> </w:t>
      </w:r>
      <w:r w:rsidRPr="00252F41">
        <w:rPr>
          <w:rFonts w:ascii="Times New Roman" w:hAnsi="Times New Roman" w:cs="Times New Roman"/>
          <w:b/>
        </w:rPr>
        <w:t>B</w:t>
      </w:r>
      <w:r w:rsidRPr="00D762D7">
        <w:rPr>
          <w:rFonts w:ascii="Times New Roman" w:hAnsi="Times New Roman" w:cs="Times New Roman"/>
          <w:b/>
        </w:rPr>
        <w:t xml:space="preserve">ase </w:t>
      </w:r>
      <w:r w:rsidRPr="00252F41">
        <w:rPr>
          <w:rFonts w:ascii="Times New Roman" w:hAnsi="Times New Roman" w:cs="Times New Roman"/>
          <w:b/>
        </w:rPr>
        <w:t>M</w:t>
      </w:r>
      <w:r w:rsidRPr="00D762D7">
        <w:rPr>
          <w:rFonts w:ascii="Times New Roman" w:hAnsi="Times New Roman" w:cs="Times New Roman"/>
          <w:b/>
        </w:rPr>
        <w:t>odel (Eq. 6)</w:t>
      </w:r>
    </w:p>
    <w:p w14:paraId="2EEED2B4" w14:textId="77777777" w:rsidR="006264EC" w:rsidRPr="002862E7" w:rsidRDefault="006264EC" w:rsidP="006264EC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842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037"/>
        <w:gridCol w:w="3384"/>
      </w:tblGrid>
      <w:tr w:rsidR="006264EC" w:rsidRPr="002862E7" w14:paraId="42FFD30B" w14:textId="77777777" w:rsidTr="00277F9E">
        <w:trPr>
          <w:trHeight w:val="669"/>
        </w:trPr>
        <w:tc>
          <w:tcPr>
            <w:tcW w:w="5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0495" w14:textId="77777777" w:rsidR="006264EC" w:rsidRPr="002862E7" w:rsidRDefault="006264EC" w:rsidP="00277F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bCs/>
                <w:color w:val="000000"/>
              </w:rPr>
              <w:t>Covariance Parameter</w:t>
            </w:r>
          </w:p>
        </w:tc>
        <w:tc>
          <w:tcPr>
            <w:tcW w:w="3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BA7CA8" w14:textId="77777777" w:rsidR="006264EC" w:rsidRPr="002862E7" w:rsidRDefault="006264EC" w:rsidP="00277F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bCs/>
                <w:color w:val="000000"/>
              </w:rPr>
              <w:t>Covariance Parameter Estimate</w:t>
            </w:r>
          </w:p>
          <w:p w14:paraId="2B4CF92C" w14:textId="77777777" w:rsidR="006264EC" w:rsidRPr="002862E7" w:rsidRDefault="006264EC" w:rsidP="00277F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&amp; Z statistic</w:t>
            </w:r>
          </w:p>
        </w:tc>
      </w:tr>
      <w:tr w:rsidR="006264EC" w:rsidRPr="002862E7" w14:paraId="4EB7E044" w14:textId="77777777" w:rsidTr="00277F9E">
        <w:trPr>
          <w:trHeight w:val="341"/>
        </w:trPr>
        <w:tc>
          <w:tcPr>
            <w:tcW w:w="50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502077" w14:textId="77777777" w:rsidR="006264EC" w:rsidRPr="002862E7" w:rsidRDefault="006264EC" w:rsidP="00277F9E">
            <w:pPr>
              <w:ind w:left="177"/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33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FA5C67" w14:textId="77777777" w:rsidR="006264EC" w:rsidRPr="002862E7" w:rsidRDefault="006264EC" w:rsidP="00277F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0.0005: Z=3.06</w:t>
            </w:r>
          </w:p>
        </w:tc>
      </w:tr>
      <w:tr w:rsidR="006264EC" w:rsidRPr="002862E7" w14:paraId="3627942B" w14:textId="77777777" w:rsidTr="00277F9E">
        <w:trPr>
          <w:trHeight w:val="341"/>
        </w:trPr>
        <w:tc>
          <w:tcPr>
            <w:tcW w:w="503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F236C7D" w14:textId="588FE40C" w:rsidR="006264EC" w:rsidRPr="002862E7" w:rsidRDefault="005B2FB2" w:rsidP="00277F9E">
            <w:pPr>
              <w:ind w:left="17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nsDum</w:t>
            </w:r>
            <w:r w:rsidR="006264EC" w:rsidRPr="002862E7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338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D05E4CF" w14:textId="77777777" w:rsidR="006264EC" w:rsidRPr="002862E7" w:rsidRDefault="006264EC" w:rsidP="00277F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0.0009: Z=1.82</w:t>
            </w:r>
          </w:p>
        </w:tc>
      </w:tr>
      <w:tr w:rsidR="006264EC" w:rsidRPr="002862E7" w14:paraId="23407742" w14:textId="77777777" w:rsidTr="00277F9E">
        <w:trPr>
          <w:trHeight w:val="341"/>
        </w:trPr>
        <w:tc>
          <w:tcPr>
            <w:tcW w:w="503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6C0D97" w14:textId="3F50B909" w:rsidR="006264EC" w:rsidRPr="002862E7" w:rsidRDefault="005B2FB2" w:rsidP="00277F9E">
            <w:pPr>
              <w:ind w:left="17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nsuD</w:t>
            </w:r>
            <w:r w:rsidR="006264EC" w:rsidRPr="002862E7">
              <w:rPr>
                <w:rFonts w:ascii="Times New Roman" w:eastAsia="Times New Roman" w:hAnsi="Times New Roman" w:cs="Times New Roman"/>
                <w:color w:val="000000"/>
              </w:rPr>
              <w:t>um12</w:t>
            </w:r>
          </w:p>
        </w:tc>
        <w:tc>
          <w:tcPr>
            <w:tcW w:w="338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75216C5" w14:textId="77777777" w:rsidR="006264EC" w:rsidRPr="002862E7" w:rsidRDefault="006264EC" w:rsidP="00277F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0.0020: Z=2.93</w:t>
            </w:r>
          </w:p>
        </w:tc>
      </w:tr>
      <w:tr w:rsidR="006264EC" w:rsidRPr="002862E7" w14:paraId="1DF864BD" w14:textId="77777777" w:rsidTr="00277F9E">
        <w:trPr>
          <w:trHeight w:val="341"/>
        </w:trPr>
        <w:tc>
          <w:tcPr>
            <w:tcW w:w="503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B2BE3D5" w14:textId="77777777" w:rsidR="006264EC" w:rsidRPr="002862E7" w:rsidRDefault="006264EC" w:rsidP="00277F9E">
            <w:pPr>
              <w:ind w:left="177"/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 xml:space="preserve">Aphid </w:t>
            </w:r>
          </w:p>
        </w:tc>
        <w:tc>
          <w:tcPr>
            <w:tcW w:w="338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DD05FCF" w14:textId="77777777" w:rsidR="006264EC" w:rsidRPr="002862E7" w:rsidRDefault="006264EC" w:rsidP="00277F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0.0017: Z=3.03</w:t>
            </w:r>
          </w:p>
        </w:tc>
      </w:tr>
      <w:tr w:rsidR="006264EC" w:rsidRPr="002862E7" w14:paraId="35983D19" w14:textId="77777777" w:rsidTr="00277F9E">
        <w:trPr>
          <w:trHeight w:val="341"/>
        </w:trPr>
        <w:tc>
          <w:tcPr>
            <w:tcW w:w="50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3D66A6" w14:textId="77777777" w:rsidR="006264EC" w:rsidRPr="002862E7" w:rsidRDefault="006264EC" w:rsidP="00277F9E">
            <w:pPr>
              <w:ind w:left="177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bCs/>
                <w:color w:val="000000"/>
              </w:rPr>
              <w:t>AR(1)</w:t>
            </w:r>
          </w:p>
        </w:tc>
        <w:tc>
          <w:tcPr>
            <w:tcW w:w="33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7CCCB" w14:textId="77777777" w:rsidR="006264EC" w:rsidRPr="002862E7" w:rsidRDefault="006264EC" w:rsidP="00277F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0.1457: Z=1.60</w:t>
            </w:r>
          </w:p>
        </w:tc>
      </w:tr>
      <w:tr w:rsidR="006264EC" w:rsidRPr="002862E7" w14:paraId="1ED9C0C9" w14:textId="77777777" w:rsidTr="00277F9E">
        <w:trPr>
          <w:trHeight w:val="373"/>
        </w:trPr>
        <w:tc>
          <w:tcPr>
            <w:tcW w:w="50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A826" w14:textId="77777777" w:rsidR="006264EC" w:rsidRPr="002862E7" w:rsidRDefault="006264EC" w:rsidP="00277F9E">
            <w:pPr>
              <w:ind w:left="177"/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33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78E5" w14:textId="77777777" w:rsidR="006264EC" w:rsidRPr="002862E7" w:rsidRDefault="006264EC" w:rsidP="00277F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0.0007: Z=8.78</w:t>
            </w:r>
          </w:p>
        </w:tc>
      </w:tr>
      <w:tr w:rsidR="006264EC" w:rsidRPr="002862E7" w14:paraId="4D72E4AC" w14:textId="77777777" w:rsidTr="00277F9E">
        <w:trPr>
          <w:trHeight w:val="326"/>
        </w:trPr>
        <w:tc>
          <w:tcPr>
            <w:tcW w:w="5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C59F76" w14:textId="77777777" w:rsidR="006264EC" w:rsidRPr="002862E7" w:rsidRDefault="006264EC" w:rsidP="00277F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bCs/>
                <w:color w:val="000000"/>
              </w:rPr>
              <w:t>LML Fit Statistics</w:t>
            </w:r>
          </w:p>
        </w:tc>
        <w:tc>
          <w:tcPr>
            <w:tcW w:w="33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2832D70" w14:textId="77777777" w:rsidR="006264EC" w:rsidRPr="002862E7" w:rsidRDefault="006264EC" w:rsidP="00277F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264EC" w:rsidRPr="002862E7" w14:paraId="64470F64" w14:textId="77777777" w:rsidTr="00277F9E">
        <w:trPr>
          <w:trHeight w:val="326"/>
        </w:trPr>
        <w:tc>
          <w:tcPr>
            <w:tcW w:w="50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BB8329" w14:textId="77777777" w:rsidR="006264EC" w:rsidRPr="002862E7" w:rsidRDefault="006264EC" w:rsidP="00277F9E">
            <w:pPr>
              <w:ind w:left="177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 xml:space="preserve"> -2 Log Likelihood</w:t>
            </w:r>
          </w:p>
        </w:tc>
        <w:tc>
          <w:tcPr>
            <w:tcW w:w="33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38C37" w14:textId="77777777" w:rsidR="006264EC" w:rsidRPr="002862E7" w:rsidRDefault="006264EC" w:rsidP="00277F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-1293.1</w:t>
            </w:r>
          </w:p>
        </w:tc>
      </w:tr>
      <w:tr w:rsidR="006264EC" w:rsidRPr="002862E7" w14:paraId="341BC336" w14:textId="77777777" w:rsidTr="00277F9E">
        <w:trPr>
          <w:trHeight w:val="326"/>
        </w:trPr>
        <w:tc>
          <w:tcPr>
            <w:tcW w:w="50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266172" w14:textId="77777777" w:rsidR="006264EC" w:rsidRPr="002862E7" w:rsidRDefault="006264EC" w:rsidP="00277F9E">
            <w:pPr>
              <w:ind w:left="177"/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 xml:space="preserve"> AIC</w:t>
            </w:r>
          </w:p>
        </w:tc>
        <w:tc>
          <w:tcPr>
            <w:tcW w:w="33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751E63" w14:textId="77777777" w:rsidR="006264EC" w:rsidRPr="002862E7" w:rsidRDefault="006264EC" w:rsidP="00277F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-1281.1</w:t>
            </w:r>
          </w:p>
        </w:tc>
      </w:tr>
      <w:tr w:rsidR="006264EC" w:rsidRPr="002862E7" w14:paraId="45765D64" w14:textId="77777777" w:rsidTr="00277F9E">
        <w:trPr>
          <w:trHeight w:val="326"/>
        </w:trPr>
        <w:tc>
          <w:tcPr>
            <w:tcW w:w="50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C337" w14:textId="77777777" w:rsidR="006264EC" w:rsidRPr="002862E7" w:rsidRDefault="006264EC" w:rsidP="00277F9E">
            <w:pPr>
              <w:ind w:left="177"/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 xml:space="preserve"> BIC</w:t>
            </w:r>
          </w:p>
        </w:tc>
        <w:tc>
          <w:tcPr>
            <w:tcW w:w="33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CB3A" w14:textId="77777777" w:rsidR="006264EC" w:rsidRPr="002862E7" w:rsidRDefault="006264EC" w:rsidP="00277F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-1270.4</w:t>
            </w:r>
          </w:p>
        </w:tc>
      </w:tr>
      <w:tr w:rsidR="006264EC" w:rsidRPr="002862E7" w14:paraId="6BF3FB10" w14:textId="77777777" w:rsidTr="00277F9E">
        <w:trPr>
          <w:trHeight w:val="326"/>
        </w:trPr>
        <w:tc>
          <w:tcPr>
            <w:tcW w:w="5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99FC4" w14:textId="77777777" w:rsidR="006264EC" w:rsidRPr="002862E7" w:rsidRDefault="006264EC" w:rsidP="00277F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Likelihood Ratio Test: Unrestricted Model (Mixed Effects Versus Restricted Model - Fixed Effects Only)</w:t>
            </w:r>
          </w:p>
          <w:p w14:paraId="65A30542" w14:textId="77777777" w:rsidR="006264EC" w:rsidRPr="002862E7" w:rsidRDefault="006264EC" w:rsidP="00277F9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0D93C3" w14:textId="77777777" w:rsidR="006264EC" w:rsidRPr="002862E7" w:rsidRDefault="006264EC" w:rsidP="00277F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862E7">
              <w:rPr>
                <w:rFonts w:ascii="Times New Roman" w:hAnsi="Times New Roman" w:cs="Times New Roman"/>
              </w:rPr>
              <w:t xml:space="preserve">Likelihood Ratio Test Statistic = 99.0  </w:t>
            </w:r>
          </w:p>
          <w:p w14:paraId="35EA7110" w14:textId="77777777" w:rsidR="006264EC" w:rsidRPr="002862E7" w:rsidRDefault="006264EC" w:rsidP="00277F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862E7">
              <w:rPr>
                <w:rFonts w:ascii="Times New Roman" w:hAnsi="Times New Roman" w:cs="Times New Roman"/>
              </w:rPr>
              <w:t xml:space="preserve">Pr &gt; ChiSq &lt; .01 with DF = 4.                            </w:t>
            </w:r>
          </w:p>
          <w:p w14:paraId="7E0048C0" w14:textId="77777777" w:rsidR="006264EC" w:rsidRPr="002862E7" w:rsidRDefault="006264EC" w:rsidP="00277F9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9F384D5" w14:textId="77777777" w:rsidR="006264EC" w:rsidRPr="002862E7" w:rsidRDefault="006264EC" w:rsidP="006264EC">
      <w:pPr>
        <w:rPr>
          <w:rFonts w:ascii="Times New Roman" w:hAnsi="Times New Roman" w:cs="Times New Roman"/>
        </w:rPr>
      </w:pPr>
    </w:p>
    <w:sectPr w:rsidR="006264EC" w:rsidRPr="00286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4EC"/>
    <w:rsid w:val="0005041C"/>
    <w:rsid w:val="00274BA5"/>
    <w:rsid w:val="004A4196"/>
    <w:rsid w:val="005B2FB2"/>
    <w:rsid w:val="005C221D"/>
    <w:rsid w:val="006264EC"/>
    <w:rsid w:val="008D0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C855D"/>
  <w15:chartTrackingRefBased/>
  <w15:docId w15:val="{26C2015A-E4BB-4BD0-9080-81E32E98B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4E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ady, Deepthi</dc:creator>
  <cp:keywords/>
  <dc:description/>
  <cp:lastModifiedBy>Kolady, Deepthi</cp:lastModifiedBy>
  <cp:revision>2</cp:revision>
  <dcterms:created xsi:type="dcterms:W3CDTF">2018-11-19T12:10:00Z</dcterms:created>
  <dcterms:modified xsi:type="dcterms:W3CDTF">2018-11-19T12:10:00Z</dcterms:modified>
</cp:coreProperties>
</file>